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  <w:bookmarkStart w:id="0" w:name="_GoBack"/>
      <w:bookmarkEnd w:id="0"/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3A76BCDD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3A76BCDD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01A2FAA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46A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 w:rsidR="008C01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0BDA0A96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01A2FAA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46A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 w:rsidR="008C01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0BDA0A96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7ED673BD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14166916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3ACA3015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DF393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46A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3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35B6152" w14:textId="026AC2DD" w:rsidR="00DF393D" w:rsidRPr="00560609" w:rsidRDefault="00DF393D" w:rsidP="00DF393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" filled="f" strokecolor="black [3213]" strokeweight="1pt">
                <v:textbox>
                  <w:txbxContent>
                    <w:p w14:paraId="7C33C3AE" w14:textId="14166916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3ACA3015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DF393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46A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3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35B6152" w14:textId="026AC2DD" w:rsidR="00DF393D" w:rsidRPr="00560609" w:rsidRDefault="00DF393D" w:rsidP="00DF393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31DAF8B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46A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3</w:t>
                            </w:r>
                            <w:r w:rsidR="00AC14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31DAF8B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46A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3</w:t>
                      </w:r>
                      <w:r w:rsidR="00AC14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406B64F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46A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406B64F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46A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7606CE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C47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5</w:t>
                            </w:r>
                            <w:r w:rsidR="00AC14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77606CE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C47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5</w:t>
                      </w:r>
                      <w:r w:rsidR="00AC14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9D94B5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C47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9D94B5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C47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7D9B464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46A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5</w:t>
                            </w:r>
                            <w:r w:rsidR="00AC14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7D9B464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46A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5</w:t>
                      </w:r>
                      <w:r w:rsidR="00AC14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CB8F4B" w14:textId="4BDFB4FA" w:rsidR="00AC14F5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C14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**</w:t>
                            </w:r>
                            <w:r w:rsidR="008C01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1873D5E" w14:textId="16B8ACD8" w:rsidR="00560609" w:rsidRDefault="008C01AC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11)</w:t>
                            </w:r>
                          </w:p>
                          <w:p w14:paraId="16997DBE" w14:textId="7919EA40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45CB8F4B" w14:textId="4BDFB4FA" w:rsidR="00AC14F5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C14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**</w:t>
                      </w:r>
                      <w:r w:rsidR="008C01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1873D5E" w14:textId="16B8ACD8" w:rsidR="00560609" w:rsidRDefault="008C01AC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11)</w:t>
                      </w:r>
                    </w:p>
                    <w:p w14:paraId="16997DBE" w14:textId="7919EA40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1444F21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C01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48E3970A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1444F21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C01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48E3970A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5839D328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</w:t>
      </w:r>
      <w:r w:rsidR="00DF393D">
        <w:rPr>
          <w:rFonts w:ascii="Arial" w:hAnsi="Arial" w:cs="Arial"/>
          <w:sz w:val="18"/>
          <w:szCs w:val="18"/>
        </w:rPr>
        <w:t xml:space="preserve">Breakdown by source: PubMed (n = 220), EMBASE (n = 354), PsycINFO (n = 13), MEDLINE Complete (n = 206), Global Health (n = 39). </w:t>
      </w:r>
    </w:p>
    <w:p w14:paraId="1AE529AF" w14:textId="79402601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="00246AC1">
        <w:rPr>
          <w:rFonts w:ascii="Arial" w:hAnsi="Arial" w:cs="Arial"/>
          <w:sz w:val="18"/>
          <w:szCs w:val="18"/>
        </w:rPr>
        <w:t>Exclusion was done manually by researchers. No automation tools were used. Reasons included (1) did not involve medical students, (2) did not study the impact of COVID-19, (3) not accessible in English</w:t>
      </w:r>
      <w:r w:rsidR="003C47F5">
        <w:rPr>
          <w:rFonts w:ascii="Arial" w:hAnsi="Arial" w:cs="Arial"/>
          <w:sz w:val="18"/>
          <w:szCs w:val="18"/>
        </w:rPr>
        <w:t xml:space="preserve">, </w:t>
      </w:r>
      <w:r w:rsidR="003C47F5" w:rsidRPr="00C14CE4">
        <w:rPr>
          <w:rFonts w:ascii="Arial" w:hAnsi="Arial" w:cs="Arial"/>
          <w:sz w:val="18"/>
          <w:szCs w:val="18"/>
        </w:rPr>
        <w:t xml:space="preserve">(4) </w:t>
      </w:r>
      <w:r w:rsidR="00C14CE4">
        <w:rPr>
          <w:rFonts w:ascii="Arial" w:hAnsi="Arial" w:cs="Arial"/>
          <w:sz w:val="18"/>
          <w:szCs w:val="18"/>
        </w:rPr>
        <w:t>publications</w:t>
      </w:r>
      <w:r w:rsidR="003C47F5" w:rsidRPr="00C14CE4">
        <w:rPr>
          <w:rFonts w:ascii="Arial" w:hAnsi="Arial" w:cs="Arial"/>
          <w:sz w:val="18"/>
          <w:szCs w:val="18"/>
        </w:rPr>
        <w:t xml:space="preserve"> </w:t>
      </w:r>
      <w:r w:rsidR="00C14CE4">
        <w:rPr>
          <w:rFonts w:ascii="Arial" w:hAnsi="Arial" w:cs="Arial"/>
          <w:sz w:val="18"/>
          <w:szCs w:val="18"/>
        </w:rPr>
        <w:t>that</w:t>
      </w:r>
      <w:r w:rsidR="003C47F5" w:rsidRPr="00C14CE4">
        <w:rPr>
          <w:rFonts w:ascii="Arial" w:hAnsi="Arial" w:cs="Arial"/>
          <w:sz w:val="18"/>
          <w:szCs w:val="18"/>
        </w:rPr>
        <w:t xml:space="preserve"> </w:t>
      </w:r>
      <w:r w:rsidR="00C14CE4">
        <w:rPr>
          <w:rFonts w:ascii="Arial" w:hAnsi="Arial" w:cs="Arial"/>
          <w:sz w:val="18"/>
          <w:szCs w:val="18"/>
        </w:rPr>
        <w:t xml:space="preserve">were not full-text </w:t>
      </w:r>
      <w:r w:rsidR="003C47F5" w:rsidRPr="00C14CE4">
        <w:rPr>
          <w:rFonts w:ascii="Arial" w:hAnsi="Arial" w:cs="Arial"/>
          <w:sz w:val="18"/>
          <w:szCs w:val="18"/>
        </w:rPr>
        <w:t>(</w:t>
      </w:r>
      <w:proofErr w:type="spellStart"/>
      <w:r w:rsidR="00C14CE4">
        <w:rPr>
          <w:rFonts w:ascii="Arial" w:hAnsi="Arial" w:cs="Arial"/>
          <w:sz w:val="18"/>
          <w:szCs w:val="18"/>
        </w:rPr>
        <w:t>ie</w:t>
      </w:r>
      <w:proofErr w:type="spellEnd"/>
      <w:r w:rsidR="00C14CE4">
        <w:rPr>
          <w:rFonts w:ascii="Arial" w:hAnsi="Arial" w:cs="Arial"/>
          <w:sz w:val="18"/>
          <w:szCs w:val="18"/>
        </w:rPr>
        <w:t xml:space="preserve"> conference abstracts</w:t>
      </w:r>
      <w:r w:rsidR="003C47F5" w:rsidRPr="00C14CE4">
        <w:rPr>
          <w:rFonts w:ascii="Arial" w:hAnsi="Arial" w:cs="Arial"/>
          <w:sz w:val="18"/>
          <w:szCs w:val="18"/>
        </w:rPr>
        <w:t>)</w:t>
      </w:r>
    </w:p>
    <w:p w14:paraId="2F2C8900" w14:textId="163BEA45" w:rsidR="00E00A7E" w:rsidRPr="00025260" w:rsidRDefault="00AC14F5" w:rsidP="003709ED">
      <w:pPr>
        <w:pStyle w:val="CommentTex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** Reasons for exclusion included (1) did not involve measurements of anxiety, </w:t>
      </w:r>
      <w:r w:rsidR="00684330">
        <w:rPr>
          <w:rFonts w:ascii="Arial" w:hAnsi="Arial" w:cs="Arial"/>
          <w:sz w:val="18"/>
          <w:szCs w:val="18"/>
        </w:rPr>
        <w:t>depression,</w:t>
      </w:r>
      <w:r>
        <w:rPr>
          <w:rFonts w:ascii="Arial" w:hAnsi="Arial" w:cs="Arial"/>
          <w:sz w:val="18"/>
          <w:szCs w:val="18"/>
        </w:rPr>
        <w:t xml:space="preserve"> or stress, (2) medical students were grouped with non-medical students, (3) self-reported anxiety, depression, or stress.</w:t>
      </w: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4F8689" w14:textId="77777777" w:rsidR="00E27D0B" w:rsidRDefault="00E27D0B" w:rsidP="001502CF">
      <w:pPr>
        <w:spacing w:after="0" w:line="240" w:lineRule="auto"/>
      </w:pPr>
      <w:r>
        <w:separator/>
      </w:r>
    </w:p>
  </w:endnote>
  <w:endnote w:type="continuationSeparator" w:id="0">
    <w:p w14:paraId="17CF27EF" w14:textId="77777777" w:rsidR="00E27D0B" w:rsidRDefault="00E27D0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15F7A0" w14:textId="77777777" w:rsidR="00E27D0B" w:rsidRDefault="00E27D0B" w:rsidP="001502CF">
      <w:pPr>
        <w:spacing w:after="0" w:line="240" w:lineRule="auto"/>
      </w:pPr>
      <w:r>
        <w:separator/>
      </w:r>
    </w:p>
  </w:footnote>
  <w:footnote w:type="continuationSeparator" w:id="0">
    <w:p w14:paraId="17F1663B" w14:textId="77777777" w:rsidR="00E27D0B" w:rsidRDefault="00E27D0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46AC1"/>
    <w:rsid w:val="002B6F66"/>
    <w:rsid w:val="002E1B9C"/>
    <w:rsid w:val="0035066B"/>
    <w:rsid w:val="00350F91"/>
    <w:rsid w:val="003709ED"/>
    <w:rsid w:val="003C47F5"/>
    <w:rsid w:val="003E52F8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84330"/>
    <w:rsid w:val="00693447"/>
    <w:rsid w:val="00694AB5"/>
    <w:rsid w:val="00724331"/>
    <w:rsid w:val="00757902"/>
    <w:rsid w:val="007C36DE"/>
    <w:rsid w:val="007F146A"/>
    <w:rsid w:val="00827301"/>
    <w:rsid w:val="008C01AC"/>
    <w:rsid w:val="008D1A01"/>
    <w:rsid w:val="008E7CC9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87ABA"/>
    <w:rsid w:val="00AC14F5"/>
    <w:rsid w:val="00AC317F"/>
    <w:rsid w:val="00B1263E"/>
    <w:rsid w:val="00B654BD"/>
    <w:rsid w:val="00BF3D13"/>
    <w:rsid w:val="00BF5440"/>
    <w:rsid w:val="00C14CE4"/>
    <w:rsid w:val="00C40C8C"/>
    <w:rsid w:val="00C73533"/>
    <w:rsid w:val="00D65E3F"/>
    <w:rsid w:val="00DB1940"/>
    <w:rsid w:val="00DB2B46"/>
    <w:rsid w:val="00DF393D"/>
    <w:rsid w:val="00E00A7E"/>
    <w:rsid w:val="00E27D0B"/>
    <w:rsid w:val="00E61173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DF39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Rebecca Ryznar, PhD</cp:lastModifiedBy>
  <cp:revision>2</cp:revision>
  <dcterms:created xsi:type="dcterms:W3CDTF">2022-10-25T20:13:00Z</dcterms:created>
  <dcterms:modified xsi:type="dcterms:W3CDTF">2022-10-25T20:13:00Z</dcterms:modified>
</cp:coreProperties>
</file>